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Hans"/>
        </w:rPr>
        <w:t>Supplemental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Hans"/>
        </w:rPr>
        <w:t xml:space="preserve"> 1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  Differences in 25(OH)D levels before and after</w:t>
      </w:r>
    </w:p>
    <w:p>
      <w:pPr>
        <w:ind w:firstLine="2400" w:firstLineChars="1000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       HP eradication treatment</w:t>
      </w:r>
    </w:p>
    <w:tbl>
      <w:tblPr>
        <w:tblW w:w="821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130"/>
        <w:gridCol w:w="2464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</w:trPr>
        <w:tc>
          <w:tcPr>
            <w:tcW w:w="1494" w:type="dxa"/>
            <w:tcBorders>
              <w:top w:val="single" w:color="000000" w:sz="4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ients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OH)D levels before therap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2464" w:type="dxa"/>
            <w:tcBorders>
              <w:top w:val="single" w:color="000000" w:sz="4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(OH)D level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aft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rap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0" w:hRule="atLeast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.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.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.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.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.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.8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.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.9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.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14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eastAsia="微软雅黑" w:cs="Times New Roman Regular"/>
                <w:color w:val="2A2B2E"/>
                <w:sz w:val="21"/>
                <w:szCs w:val="21"/>
                <w:lang w:val="en-US" w:eastAsia="zh-CN" w:bidi="ar"/>
              </w:rPr>
              <w:t>x ± S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  <w:t>/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  <w:t>/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2±1.42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Note: The unit of 25(OH)D level is nmol/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微软雅黑">
    <w:altName w:val="汉仪中黑KW"/>
    <w:panose1 w:val="00000000000000000000"/>
    <w:charset w:val="86"/>
    <w:family w:val="auto"/>
    <w:pitch w:val="variable"/>
    <w:sig w:usb0="80000287" w:usb1="2ACF3C52" w:usb2="00000016" w:usb3="00000000" w:csb0="0004001F" w:csb1="00000000"/>
  </w:font>
  <w:font w:name="微软雅黑">
    <w:altName w:val="汉仪旗黑"/>
    <w:panose1 w:val="020B0503020204020204"/>
    <w:charset w:val="86"/>
    <w:family w:val="auto"/>
    <w:pitch w:val="variable"/>
    <w:sig w:usb0="80000287" w:usb1="2ACF3C52" w:usb2="00000016" w:usb3="00000000" w:csb0="0004001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华文宋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隶变-繁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DF1060"/>
    <w:rsid w:val="0EDF1060"/>
    <w:rsid w:val="F3F7A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ranssent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21:47:00Z</dcterms:created>
  <dc:creator>  扶摇</dc:creator>
  <cp:lastModifiedBy>  扶摇</cp:lastModifiedBy>
  <dcterms:modified xsi:type="dcterms:W3CDTF">2023-01-20T22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71F36CAD7BE7858B659BCA633E6948EE</vt:lpwstr>
  </property>
</Properties>
</file>